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. Characteristics of the included publication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247"/>
        <w:gridCol w:w="1856"/>
        <w:gridCol w:w="1215"/>
        <w:gridCol w:w="1590"/>
        <w:gridCol w:w="2123"/>
        <w:gridCol w:w="2950"/>
        <w:gridCol w:w="960"/>
      </w:tblGrid>
      <w:tr>
        <w:tc>
          <w:tcPr>
            <w:tcW w:w="162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uthor, Year</w:t>
            </w:r>
          </w:p>
        </w:tc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period</w:t>
            </w:r>
          </w:p>
        </w:tc>
        <w:tc>
          <w:tcPr>
            <w:tcW w:w="174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368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52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tbl>
            <w:tblPr>
              <w:tblStyle w:val="4"/>
              <w:tblW w:w="2734" w:type="dxa"/>
              <w:tblInd w:w="0" w:type="dxa"/>
              <w:tblLayout w:type="autofit"/>
              <w:tblCellMar>
                <w:top w:w="15" w:type="dxa"/>
                <w:left w:w="108" w:type="dxa"/>
                <w:bottom w:w="0" w:type="dxa"/>
                <w:right w:w="108" w:type="dxa"/>
              </w:tblCellMar>
            </w:tblPr>
            <w:tblGrid>
              <w:gridCol w:w="2498"/>
              <w:gridCol w:w="236"/>
            </w:tblGrid>
            <w:tr>
              <w:trPr>
                <w:gridAfter w:val="1"/>
                <w:wAfter w:w="236" w:type="dxa"/>
                <w:trHeight w:val="312" w:hRule="atLeast"/>
              </w:trPr>
              <w:tc>
                <w:tcPr>
                  <w:tcW w:w="249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4"/>
                      <w:szCs w:val="24"/>
                    </w:rPr>
                    <w:t>Risk factors</w:t>
                  </w:r>
                </w:p>
              </w:tc>
            </w:tr>
            <w:tr>
              <w:trPr>
                <w:trHeight w:val="570" w:hRule="atLeast"/>
              </w:trPr>
              <w:tc>
                <w:tcPr>
                  <w:tcW w:w="2498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</w:tr>
      <w:tr>
        <w:trPr>
          <w:trHeight w:val="95" w:hRule="atLeast"/>
        </w:trPr>
        <w:tc>
          <w:tcPr>
            <w:tcW w:w="162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se group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male/female)</w:t>
            </w:r>
          </w:p>
        </w:tc>
        <w:tc>
          <w:tcPr>
            <w:tcW w:w="20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ntrol group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male/female)</w:t>
            </w:r>
          </w:p>
        </w:tc>
        <w:tc>
          <w:tcPr>
            <w:tcW w:w="15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ei Zheng, 2021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8.1-2019.2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6(67/39)</w:t>
            </w:r>
          </w:p>
        </w:tc>
        <w:tc>
          <w:tcPr>
            <w:tcW w:w="20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(58/42)</w:t>
            </w:r>
          </w:p>
        </w:tc>
        <w:tc>
          <w:tcPr>
            <w:tcW w:w="15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、GGT 、AKP</w:t>
            </w:r>
          </w:p>
        </w:tc>
        <w:tc>
          <w:tcPr>
            <w:tcW w:w="13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ei Liu, 2017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5.10-2016.10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8(85/43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6(55/31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、ALP、TP、G、ALB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Xutao Chen, 2018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5.04-2016.0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3(31/82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41(267/174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o Yang, 2017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5(17/28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9(161/48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i Geng, 2015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(50/50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(50/50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ongming Xiang, 2020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6.05-2018.06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25(739/186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799(10074/2725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ansng Yu, 2012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0.10-2011.08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8(20/18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、GGT、ALP、TP、ALB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iqi Wang, 2017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3.01-2016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(0/100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0(0/100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uanlin Shan, 2016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4.09-2015.09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Bil、 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Jinhui Ding, 2005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03-200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12(196/216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972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nping Qiu, 2013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05(233/272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0(156/194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eng Chen, 2003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ianying Luo, 2020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9.01-2019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7(57/30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7(61/26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、GGT、ALP、TP、G、ALB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ing Liu, 2005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0(26/34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(37/43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、GGT、ALP、TP、ALB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an Ke, 2009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398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.-N. Wang, 2006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0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(21/37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1(55/46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iyun Gu,2020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0.7-2012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4(56/38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94(1181/1013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i-Che Shen, 2014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60(484/376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651(3487/2164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h-Sung Kwon,2020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orean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09.01-2018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94(217/177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514(4479/4035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、ALP、GG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eepak Dhamnetiya, 2018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0(83/37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、Tb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ng Li, 2021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17.01-2018.08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C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3(61/42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3(66/37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T、ALB、TBil、AS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-Ming Liu, 2006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6(59/67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60(1176/1084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en-Hua Chen, 2006</w:t>
            </w:r>
          </w:p>
        </w:tc>
        <w:tc>
          <w:tcPr>
            <w:tcW w:w="1659" w:type="dxa"/>
            <w:vAlign w:val="center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03.08-2004.0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68(74/94)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165(1517/1648)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、ALP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i Liu, 2021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T、ALP、TBil、AST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、G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ngkui Deng, 2022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5.01-2018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he Zhang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6.01-2020.12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8719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T、ALT、AL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、G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c>
          <w:tcPr>
            <w:tcW w:w="16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iaowei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Chen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81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9.04-2021.04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T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、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il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c>
          <w:tcPr>
            <w:tcW w:w="162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ang Deng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8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14-2016</w:t>
            </w:r>
          </w:p>
        </w:tc>
        <w:tc>
          <w:tcPr>
            <w:tcW w:w="17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3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20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69</w:t>
            </w:r>
          </w:p>
        </w:tc>
        <w:tc>
          <w:tcPr>
            <w:tcW w:w="152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T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、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il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</w:tbl>
    <w:p/>
    <w:p>
      <w:pPr>
        <w:rPr>
          <w:rFonts w:ascii="Times New Roman" w:hAnsi="Times New Roman" w:eastAsia="宋体" w:cs="Times New Roman"/>
          <w:color w:val="000000"/>
        </w:rPr>
      </w:pPr>
      <w:r>
        <w:rPr>
          <w:rFonts w:ascii="Times New Roman" w:hAnsi="Times New Roman" w:eastAsia="宋体" w:cs="Times New Roman"/>
          <w:color w:val="000000"/>
        </w:rPr>
        <w:t xml:space="preserve">AST: aspartate aminotransferase, ALT: alanine aminotransferase, Tbil: total bilirubin, ALP: alkaline phosphatase, GGT: gamma-glutamyl transferase, TP: total protein, Alb: albumin, G: globulin, CS: cross sectional; CC: case control. 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E65"/>
    <w:rsid w:val="00041325"/>
    <w:rsid w:val="0016595D"/>
    <w:rsid w:val="001C7EA3"/>
    <w:rsid w:val="001D383E"/>
    <w:rsid w:val="00215E5B"/>
    <w:rsid w:val="00246BEF"/>
    <w:rsid w:val="00252A27"/>
    <w:rsid w:val="0027783B"/>
    <w:rsid w:val="002D2124"/>
    <w:rsid w:val="002E0071"/>
    <w:rsid w:val="003558FD"/>
    <w:rsid w:val="00583E65"/>
    <w:rsid w:val="0079386F"/>
    <w:rsid w:val="00904E61"/>
    <w:rsid w:val="00B1628A"/>
    <w:rsid w:val="00BA620D"/>
    <w:rsid w:val="00CD3141"/>
    <w:rsid w:val="00D2741C"/>
    <w:rsid w:val="00D3114E"/>
    <w:rsid w:val="3385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5</Words>
  <Characters>2082</Characters>
  <Lines>17</Lines>
  <Paragraphs>4</Paragraphs>
  <TotalTime>54</TotalTime>
  <ScaleCrop>false</ScaleCrop>
  <LinksUpToDate>false</LinksUpToDate>
  <CharactersWithSpaces>2443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16:28:00Z</dcterms:created>
  <dc:creator>8615397770690</dc:creator>
  <cp:lastModifiedBy>k.</cp:lastModifiedBy>
  <dcterms:modified xsi:type="dcterms:W3CDTF">2024-06-05T20:14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06D3E38ABD9000FAF566066366BA891_42</vt:lpwstr>
  </property>
</Properties>
</file>